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0206F" w14:textId="53B377FE" w:rsidR="007D5032" w:rsidRPr="000F010F" w:rsidRDefault="007D5032" w:rsidP="000F01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o:</w:t>
      </w:r>
      <w:r w:rsidR="000F01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5D19">
        <w:rPr>
          <w:rFonts w:ascii="Times New Roman" w:hAnsi="Times New Roman" w:cs="Times New Roman"/>
          <w:b/>
          <w:bCs/>
          <w:sz w:val="24"/>
          <w:szCs w:val="24"/>
        </w:rPr>
        <w:t>Does rainfall or temperature influence antipredator vigilance in a hibernating mammal?</w:t>
      </w:r>
    </w:p>
    <w:p w14:paraId="63C92620" w14:textId="77777777" w:rsidR="007D5032" w:rsidRPr="00575D19" w:rsidRDefault="007D5032" w:rsidP="007D50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8297E" w14:textId="77777777" w:rsidR="007D5032" w:rsidRPr="00575D19" w:rsidRDefault="007D5032" w:rsidP="007D5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D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75D19">
        <w:rPr>
          <w:rFonts w:ascii="Times New Roman" w:hAnsi="Times New Roman" w:cs="Times New Roman"/>
          <w:sz w:val="24"/>
          <w:szCs w:val="24"/>
        </w:rPr>
        <w:t>. Results of the generalized linear mixed model</w:t>
      </w:r>
      <w:r>
        <w:rPr>
          <w:rFonts w:ascii="Times New Roman" w:hAnsi="Times New Roman" w:cs="Times New Roman"/>
          <w:sz w:val="24"/>
          <w:szCs w:val="24"/>
        </w:rPr>
        <w:t xml:space="preserve"> with total rainfall fifteen days prior to focal observations</w:t>
      </w:r>
      <w:r w:rsidRPr="00575D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r model included 2911 unique observations across 18 years and 644 individuals. All variance inflation factors were less than 2. </w:t>
      </w:r>
      <w:r w:rsidRPr="00575D19">
        <w:rPr>
          <w:rFonts w:ascii="Times New Roman" w:hAnsi="Times New Roman" w:cs="Times New Roman"/>
          <w:sz w:val="24"/>
          <w:szCs w:val="24"/>
        </w:rPr>
        <w:t xml:space="preserve">Snowmelt date, temperature, and rainfall effects on time allocated to vigilance while foraging by marmots. For each fixed effect, an estimate, standard error, and P-value are reported. For each random effect, variance and standard deviation is reported. The reference categories are as follows: Valley Position – Down, Substrate – High Vegetation, Age Class – Adult, Sex – Female. </w:t>
      </w:r>
    </w:p>
    <w:tbl>
      <w:tblPr>
        <w:tblStyle w:val="TableGrid"/>
        <w:tblW w:w="7020" w:type="dxa"/>
        <w:tblLayout w:type="fixed"/>
        <w:tblLook w:val="04A0" w:firstRow="1" w:lastRow="0" w:firstColumn="1" w:lastColumn="0" w:noHBand="0" w:noVBand="1"/>
      </w:tblPr>
      <w:tblGrid>
        <w:gridCol w:w="1620"/>
        <w:gridCol w:w="2339"/>
        <w:gridCol w:w="1171"/>
        <w:gridCol w:w="810"/>
        <w:gridCol w:w="1080"/>
      </w:tblGrid>
      <w:tr w:rsidR="007D5032" w:rsidRPr="00575D19" w14:paraId="596AF759" w14:textId="77777777" w:rsidTr="003C62B6">
        <w:tc>
          <w:tcPr>
            <w:tcW w:w="1620" w:type="dxa"/>
            <w:tcBorders>
              <w:top w:val="double" w:sz="4" w:space="0" w:color="000000"/>
              <w:left w:val="nil"/>
              <w:right w:val="nil"/>
            </w:tcBorders>
          </w:tcPr>
          <w:p w14:paraId="566CB7D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double" w:sz="4" w:space="0" w:color="000000"/>
              <w:left w:val="nil"/>
              <w:right w:val="nil"/>
            </w:tcBorders>
          </w:tcPr>
          <w:p w14:paraId="23D5909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71" w:type="dxa"/>
            <w:tcBorders>
              <w:top w:val="double" w:sz="4" w:space="0" w:color="000000"/>
              <w:left w:val="nil"/>
              <w:right w:val="nil"/>
            </w:tcBorders>
          </w:tcPr>
          <w:p w14:paraId="5319CB4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10" w:type="dxa"/>
            <w:tcBorders>
              <w:top w:val="double" w:sz="4" w:space="0" w:color="000000"/>
              <w:left w:val="nil"/>
              <w:right w:val="nil"/>
            </w:tcBorders>
          </w:tcPr>
          <w:p w14:paraId="1F97258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right w:val="nil"/>
            </w:tcBorders>
          </w:tcPr>
          <w:p w14:paraId="0487664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D5032" w:rsidRPr="00575D19" w14:paraId="7287D964" w14:textId="77777777" w:rsidTr="003C62B6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79FF77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4EE5337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49F3847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E2E94B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C0BFA2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3A83441D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ABD8DF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ABD37B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nowmel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9DCE1C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CFB10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C6D91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8</w:t>
            </w:r>
          </w:p>
        </w:tc>
      </w:tr>
      <w:tr w:rsidR="007D5032" w:rsidRPr="00575D19" w14:paraId="58BFF103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D8D0A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C9280E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01259F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11E0A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E50A1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7D5032" w:rsidRPr="00575D19" w14:paraId="1D48A138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8DDAD4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10CF9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EF8556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F22FA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C146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7D5032" w:rsidRPr="00575D19" w14:paraId="6167EC8E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5DB258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8F9B0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Valley Position (Up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73A68A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CEA39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6C38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16C572B5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EAED9B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AA5456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E7238D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FB628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FFA76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9</w:t>
            </w:r>
          </w:p>
        </w:tc>
      </w:tr>
      <w:tr w:rsidR="007D5032" w:rsidRPr="00575D19" w14:paraId="72C1B7B5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CE594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42E1BD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Time of Foc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DAE24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28B19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31ACD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0</w:t>
            </w:r>
          </w:p>
        </w:tc>
      </w:tr>
      <w:tr w:rsidR="007D5032" w:rsidRPr="00575D19" w14:paraId="0ECE6AB2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B18CA6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26D736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Marmots within 10 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BF0172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B3D3A9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BB43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7D01AC29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DFDCAC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217A30" w14:textId="77777777" w:rsidR="007D5032" w:rsidRPr="00575D19" w:rsidRDefault="007D5032" w:rsidP="003C62B6">
            <w:pPr>
              <w:widowControl w:val="0"/>
              <w:ind w:left="160" w:hanging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ubstrate (Low Vegetation/Dirt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597D2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21E78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B002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40F80837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369DFD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57C328" w14:textId="77777777" w:rsidR="007D5032" w:rsidRPr="00575D19" w:rsidRDefault="007D5032" w:rsidP="003C62B6">
            <w:pPr>
              <w:widowControl w:val="0"/>
              <w:ind w:left="160" w:hanging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ubstrate (Stones/Talus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E6C3F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F91D9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F2216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7D5032" w:rsidRPr="00575D19" w14:paraId="31364B29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600EBD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E220A3B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Age Class (Juvenil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AEF3B4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C29F7C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D3FD3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4542B5E1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EE1EA4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C1A3CA3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Age Class (Yearling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59528DC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4D4C2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E370C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7D5032" w:rsidRPr="00575D19" w14:paraId="282C60DC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484F8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1EEEBE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DB9B19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DDA02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56C76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20</w:t>
            </w:r>
          </w:p>
        </w:tc>
      </w:tr>
      <w:tr w:rsidR="007D5032" w:rsidRPr="00575D19" w14:paraId="65B87BB6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8C927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DACD9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50D2FA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EB17A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73BA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6F159759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6EF398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83FF6F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AEB30DA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BDC168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B1A50C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3770BC89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5C10F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02BEB3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Marmot 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5AA80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EBF31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8E90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5FB9643B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FDAB6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A6AF17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598099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B549B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D9B31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54C4FAF8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471F9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9312B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418E7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02FD23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B6115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BE24E28" w14:textId="77777777" w:rsidR="007D5032" w:rsidRDefault="007D5032" w:rsidP="007D5032">
      <w:pPr>
        <w:suppressAutoHyphens w:val="0"/>
        <w:spacing w:line="278" w:lineRule="auto"/>
      </w:pPr>
      <w:r>
        <w:br w:type="page"/>
      </w:r>
    </w:p>
    <w:p w14:paraId="63DD387C" w14:textId="77777777" w:rsidR="007D5032" w:rsidRPr="00575D19" w:rsidRDefault="007D5032" w:rsidP="007D5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D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75D19">
        <w:rPr>
          <w:rFonts w:ascii="Times New Roman" w:hAnsi="Times New Roman" w:cs="Times New Roman"/>
          <w:sz w:val="24"/>
          <w:szCs w:val="24"/>
        </w:rPr>
        <w:t>. Results of the generalized linear mixed model</w:t>
      </w:r>
      <w:r>
        <w:rPr>
          <w:rFonts w:ascii="Times New Roman" w:hAnsi="Times New Roman" w:cs="Times New Roman"/>
          <w:sz w:val="24"/>
          <w:szCs w:val="24"/>
        </w:rPr>
        <w:t xml:space="preserve"> with total rainfall thirty days prior to focal observations</w:t>
      </w:r>
      <w:r w:rsidRPr="00575D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r model included 2811 unique observations across 18 years and 631 individuals. All variance inflation factors were less than 3. </w:t>
      </w:r>
      <w:r w:rsidRPr="00575D19">
        <w:rPr>
          <w:rFonts w:ascii="Times New Roman" w:hAnsi="Times New Roman" w:cs="Times New Roman"/>
          <w:sz w:val="24"/>
          <w:szCs w:val="24"/>
        </w:rPr>
        <w:t xml:space="preserve">Snowmelt date, temperature, and rainfall effects on time allocated to vigilance while foraging by marmots. For each fixed effect, an estimate, standard error, and P-value are reported. For each random effect, variance and standard deviation is reported. The reference categories are as follows: Valley Position – Down, Substrate – High Vegetation, Age Class – Adult, Sex – Female. </w:t>
      </w:r>
    </w:p>
    <w:tbl>
      <w:tblPr>
        <w:tblStyle w:val="TableGrid"/>
        <w:tblW w:w="7020" w:type="dxa"/>
        <w:tblLayout w:type="fixed"/>
        <w:tblLook w:val="04A0" w:firstRow="1" w:lastRow="0" w:firstColumn="1" w:lastColumn="0" w:noHBand="0" w:noVBand="1"/>
      </w:tblPr>
      <w:tblGrid>
        <w:gridCol w:w="1620"/>
        <w:gridCol w:w="2339"/>
        <w:gridCol w:w="1171"/>
        <w:gridCol w:w="810"/>
        <w:gridCol w:w="1080"/>
      </w:tblGrid>
      <w:tr w:rsidR="007D5032" w:rsidRPr="00575D19" w14:paraId="55661460" w14:textId="77777777" w:rsidTr="003C62B6">
        <w:tc>
          <w:tcPr>
            <w:tcW w:w="1620" w:type="dxa"/>
            <w:tcBorders>
              <w:top w:val="double" w:sz="4" w:space="0" w:color="000000"/>
              <w:left w:val="nil"/>
              <w:right w:val="nil"/>
            </w:tcBorders>
          </w:tcPr>
          <w:p w14:paraId="38CCD2BA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double" w:sz="4" w:space="0" w:color="000000"/>
              <w:left w:val="nil"/>
              <w:right w:val="nil"/>
            </w:tcBorders>
          </w:tcPr>
          <w:p w14:paraId="24BCEFB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71" w:type="dxa"/>
            <w:tcBorders>
              <w:top w:val="double" w:sz="4" w:space="0" w:color="000000"/>
              <w:left w:val="nil"/>
              <w:right w:val="nil"/>
            </w:tcBorders>
          </w:tcPr>
          <w:p w14:paraId="7F44A6D3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10" w:type="dxa"/>
            <w:tcBorders>
              <w:top w:val="double" w:sz="4" w:space="0" w:color="000000"/>
              <w:left w:val="nil"/>
              <w:right w:val="nil"/>
            </w:tcBorders>
          </w:tcPr>
          <w:p w14:paraId="07C0F613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right w:val="nil"/>
            </w:tcBorders>
          </w:tcPr>
          <w:p w14:paraId="10ACEF5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D5032" w:rsidRPr="00575D19" w14:paraId="27FDEB4A" w14:textId="77777777" w:rsidTr="003C62B6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8287CD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544944E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9E4353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2DB6CA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6E345EA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73140E60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384216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4C156B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nowmel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DE720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C94D4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A7B69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32</w:t>
            </w:r>
          </w:p>
        </w:tc>
      </w:tr>
      <w:tr w:rsidR="007D5032" w:rsidRPr="00575D19" w14:paraId="49BEF480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8651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CCA4878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4AF0C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0392DA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25948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4</w:t>
            </w:r>
          </w:p>
        </w:tc>
      </w:tr>
      <w:tr w:rsidR="007D5032" w:rsidRPr="00575D19" w14:paraId="5E874270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B6B209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4D8CD73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C4E87E0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BF60B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DF2C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7D5032" w:rsidRPr="00575D19" w14:paraId="1F2BE51D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0C987C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C427FB3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Valley Position (Up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E29C7C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E1D749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CFBF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0CA57117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0158F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8BE9D86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Day of Yea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3ADF48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8A8029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6389AD" w14:textId="77777777" w:rsidR="007D5032" w:rsidRPr="003C62B6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C62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7D5032" w:rsidRPr="00575D19" w14:paraId="0E26359B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F03E8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89B52E0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Time of Foc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9C73E0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A4816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04BF2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38</w:t>
            </w:r>
          </w:p>
        </w:tc>
      </w:tr>
      <w:tr w:rsidR="007D5032" w:rsidRPr="00575D19" w14:paraId="24E938A2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E32724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76173E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Marmots within 10 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0A77CD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6D38D9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2A9029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39570B0A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E5A1F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74424BC" w14:textId="77777777" w:rsidR="007D5032" w:rsidRPr="00575D19" w:rsidRDefault="007D5032" w:rsidP="003C62B6">
            <w:pPr>
              <w:widowControl w:val="0"/>
              <w:ind w:left="160" w:hanging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ubstrate (Low Vegetation/Dirt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C42397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A30C5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CCFA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6B8EBE8F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F6283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F831A4D" w14:textId="77777777" w:rsidR="007D5032" w:rsidRPr="00575D19" w:rsidRDefault="007D5032" w:rsidP="003C62B6">
            <w:pPr>
              <w:widowControl w:val="0"/>
              <w:ind w:left="160" w:hanging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ubstrate (Stones/Talus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394C63A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85792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84F3E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7D5032" w:rsidRPr="00575D19" w14:paraId="712FB860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3170A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BAB3EB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Age Class (Juvenil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A9519A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053ED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484944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D5032" w:rsidRPr="00575D19" w14:paraId="431DE85E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C132AF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C24E7F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Age Class (Yearling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D4A3FB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7A562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48ACE7" w14:textId="77777777" w:rsidR="007D5032" w:rsidRPr="00037F44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7F44">
              <w:rPr>
                <w:rFonts w:ascii="Times New Roman" w:eastAsia="Calibri" w:hAnsi="Times New Roman" w:cs="Times New Roman"/>
                <w:sz w:val="24"/>
                <w:szCs w:val="24"/>
              </w:rPr>
              <w:t>0.063</w:t>
            </w:r>
          </w:p>
        </w:tc>
      </w:tr>
      <w:tr w:rsidR="007D5032" w:rsidRPr="00575D19" w14:paraId="3A91AEEB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683ECE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3E4AD0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C8EFA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9E5DDE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3C7B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0</w:t>
            </w:r>
          </w:p>
        </w:tc>
      </w:tr>
      <w:tr w:rsidR="007D5032" w:rsidRPr="00575D19" w14:paraId="292C52B3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F0356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73C931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E2E24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10566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CF6A4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01013A95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6D6602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3EF316C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A47B5C7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158051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E861E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41918A3E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31212D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D273EC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Marmot 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EB5E90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B9B442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509B1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4AD3F150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71362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D384B6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3B11C83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9F979F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8873EB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5032" w:rsidRPr="00575D19" w14:paraId="06647944" w14:textId="77777777" w:rsidTr="003C62B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DD55F7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37BEA5" w14:textId="77777777" w:rsidR="007D5032" w:rsidRPr="00575D19" w:rsidRDefault="007D5032" w:rsidP="003C62B6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A999895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7F6166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D1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C854A8" w14:textId="77777777" w:rsidR="007D5032" w:rsidRPr="00575D19" w:rsidRDefault="007D5032" w:rsidP="003C62B6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78CDD13" w14:textId="77777777" w:rsidR="007D5032" w:rsidRDefault="007D5032" w:rsidP="007D5032"/>
    <w:p w14:paraId="520A04A8" w14:textId="77777777" w:rsidR="006B596C" w:rsidRDefault="006B596C"/>
    <w:sectPr w:rsidR="006B596C" w:rsidSect="007D50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32"/>
    <w:rsid w:val="000046AA"/>
    <w:rsid w:val="00004748"/>
    <w:rsid w:val="00020F26"/>
    <w:rsid w:val="00022683"/>
    <w:rsid w:val="0003732E"/>
    <w:rsid w:val="00054018"/>
    <w:rsid w:val="00064DCB"/>
    <w:rsid w:val="00076B8C"/>
    <w:rsid w:val="000915C6"/>
    <w:rsid w:val="00093F87"/>
    <w:rsid w:val="000B0F4B"/>
    <w:rsid w:val="000B52D6"/>
    <w:rsid w:val="000D67F2"/>
    <w:rsid w:val="000F010F"/>
    <w:rsid w:val="000F049B"/>
    <w:rsid w:val="00121662"/>
    <w:rsid w:val="00137F86"/>
    <w:rsid w:val="00166ACF"/>
    <w:rsid w:val="00171FBE"/>
    <w:rsid w:val="00187209"/>
    <w:rsid w:val="001A1F05"/>
    <w:rsid w:val="001B0345"/>
    <w:rsid w:val="001B0BC4"/>
    <w:rsid w:val="001B6961"/>
    <w:rsid w:val="001D1F7E"/>
    <w:rsid w:val="001E15F7"/>
    <w:rsid w:val="001F73C9"/>
    <w:rsid w:val="00212B4A"/>
    <w:rsid w:val="00216B94"/>
    <w:rsid w:val="002230F7"/>
    <w:rsid w:val="00234A5E"/>
    <w:rsid w:val="002459D3"/>
    <w:rsid w:val="00251D7A"/>
    <w:rsid w:val="002570A2"/>
    <w:rsid w:val="00271B40"/>
    <w:rsid w:val="002726E9"/>
    <w:rsid w:val="002919AA"/>
    <w:rsid w:val="002A12DC"/>
    <w:rsid w:val="002A3878"/>
    <w:rsid w:val="002C0386"/>
    <w:rsid w:val="002F5B5F"/>
    <w:rsid w:val="00303D16"/>
    <w:rsid w:val="003076B9"/>
    <w:rsid w:val="00311FEE"/>
    <w:rsid w:val="00315581"/>
    <w:rsid w:val="00321FCC"/>
    <w:rsid w:val="00344042"/>
    <w:rsid w:val="00380FA0"/>
    <w:rsid w:val="003972CB"/>
    <w:rsid w:val="003972D5"/>
    <w:rsid w:val="003B79F1"/>
    <w:rsid w:val="003E3F17"/>
    <w:rsid w:val="00407F58"/>
    <w:rsid w:val="004148A1"/>
    <w:rsid w:val="0045089E"/>
    <w:rsid w:val="00457905"/>
    <w:rsid w:val="00487DF9"/>
    <w:rsid w:val="00495576"/>
    <w:rsid w:val="004970CB"/>
    <w:rsid w:val="004D5D41"/>
    <w:rsid w:val="004F1FD8"/>
    <w:rsid w:val="0053019C"/>
    <w:rsid w:val="00542F2A"/>
    <w:rsid w:val="00544329"/>
    <w:rsid w:val="00551615"/>
    <w:rsid w:val="00562007"/>
    <w:rsid w:val="005A45E9"/>
    <w:rsid w:val="005B2274"/>
    <w:rsid w:val="005B65A8"/>
    <w:rsid w:val="005E239A"/>
    <w:rsid w:val="005E3B70"/>
    <w:rsid w:val="00602C36"/>
    <w:rsid w:val="00612B35"/>
    <w:rsid w:val="00615AA5"/>
    <w:rsid w:val="006235C7"/>
    <w:rsid w:val="00632EF0"/>
    <w:rsid w:val="00637DAA"/>
    <w:rsid w:val="0064221D"/>
    <w:rsid w:val="006500BA"/>
    <w:rsid w:val="00676803"/>
    <w:rsid w:val="00692BC7"/>
    <w:rsid w:val="00694E41"/>
    <w:rsid w:val="006B596C"/>
    <w:rsid w:val="006C4446"/>
    <w:rsid w:val="006F09AC"/>
    <w:rsid w:val="006F41FE"/>
    <w:rsid w:val="006F6593"/>
    <w:rsid w:val="006F715A"/>
    <w:rsid w:val="00710BFF"/>
    <w:rsid w:val="00713F4B"/>
    <w:rsid w:val="00722FE2"/>
    <w:rsid w:val="00737499"/>
    <w:rsid w:val="00751E4D"/>
    <w:rsid w:val="007566E8"/>
    <w:rsid w:val="00763D57"/>
    <w:rsid w:val="0078734C"/>
    <w:rsid w:val="00797B4F"/>
    <w:rsid w:val="007A041E"/>
    <w:rsid w:val="007C2F53"/>
    <w:rsid w:val="007D40D3"/>
    <w:rsid w:val="007D5032"/>
    <w:rsid w:val="007D5D5E"/>
    <w:rsid w:val="007D7A27"/>
    <w:rsid w:val="0082792B"/>
    <w:rsid w:val="00836595"/>
    <w:rsid w:val="008527E0"/>
    <w:rsid w:val="00854EC6"/>
    <w:rsid w:val="00861D9A"/>
    <w:rsid w:val="00883200"/>
    <w:rsid w:val="008A7599"/>
    <w:rsid w:val="008E3D58"/>
    <w:rsid w:val="008F21FD"/>
    <w:rsid w:val="009162FE"/>
    <w:rsid w:val="009718EA"/>
    <w:rsid w:val="009A1BB9"/>
    <w:rsid w:val="009C4A95"/>
    <w:rsid w:val="009C6699"/>
    <w:rsid w:val="009F6DC3"/>
    <w:rsid w:val="00A2492B"/>
    <w:rsid w:val="00A3771C"/>
    <w:rsid w:val="00A47382"/>
    <w:rsid w:val="00A53B92"/>
    <w:rsid w:val="00A57DDA"/>
    <w:rsid w:val="00A6474F"/>
    <w:rsid w:val="00A9500A"/>
    <w:rsid w:val="00AA3FE7"/>
    <w:rsid w:val="00AA6AD2"/>
    <w:rsid w:val="00AE4B97"/>
    <w:rsid w:val="00AE5CF0"/>
    <w:rsid w:val="00AF1D7C"/>
    <w:rsid w:val="00AF23C3"/>
    <w:rsid w:val="00AF7BF9"/>
    <w:rsid w:val="00AF7E2A"/>
    <w:rsid w:val="00B26F1E"/>
    <w:rsid w:val="00B51CD2"/>
    <w:rsid w:val="00B55E0D"/>
    <w:rsid w:val="00B63C30"/>
    <w:rsid w:val="00B655D2"/>
    <w:rsid w:val="00B65C76"/>
    <w:rsid w:val="00B834DD"/>
    <w:rsid w:val="00B864B9"/>
    <w:rsid w:val="00B87F93"/>
    <w:rsid w:val="00B9097E"/>
    <w:rsid w:val="00BD3937"/>
    <w:rsid w:val="00BE29F3"/>
    <w:rsid w:val="00BE657B"/>
    <w:rsid w:val="00BE7F26"/>
    <w:rsid w:val="00BF3316"/>
    <w:rsid w:val="00C05411"/>
    <w:rsid w:val="00C17218"/>
    <w:rsid w:val="00C35C49"/>
    <w:rsid w:val="00C41A0E"/>
    <w:rsid w:val="00C65D46"/>
    <w:rsid w:val="00C723EC"/>
    <w:rsid w:val="00C8754C"/>
    <w:rsid w:val="00CA4F5B"/>
    <w:rsid w:val="00CD6539"/>
    <w:rsid w:val="00CE01BE"/>
    <w:rsid w:val="00CE4BE6"/>
    <w:rsid w:val="00D0376F"/>
    <w:rsid w:val="00D0666D"/>
    <w:rsid w:val="00D47CE5"/>
    <w:rsid w:val="00D548C4"/>
    <w:rsid w:val="00D7118D"/>
    <w:rsid w:val="00DA00F0"/>
    <w:rsid w:val="00DA2B06"/>
    <w:rsid w:val="00DC79DE"/>
    <w:rsid w:val="00DD0496"/>
    <w:rsid w:val="00DE01DD"/>
    <w:rsid w:val="00E05D91"/>
    <w:rsid w:val="00E1304D"/>
    <w:rsid w:val="00E14314"/>
    <w:rsid w:val="00E15E62"/>
    <w:rsid w:val="00E264B7"/>
    <w:rsid w:val="00E269D4"/>
    <w:rsid w:val="00E32419"/>
    <w:rsid w:val="00E37E37"/>
    <w:rsid w:val="00E511A1"/>
    <w:rsid w:val="00E516C8"/>
    <w:rsid w:val="00E60967"/>
    <w:rsid w:val="00E67A16"/>
    <w:rsid w:val="00E70C09"/>
    <w:rsid w:val="00E86C39"/>
    <w:rsid w:val="00E972A8"/>
    <w:rsid w:val="00E97CFF"/>
    <w:rsid w:val="00EB4015"/>
    <w:rsid w:val="00EC1DA9"/>
    <w:rsid w:val="00EC49B8"/>
    <w:rsid w:val="00ED5146"/>
    <w:rsid w:val="00ED625A"/>
    <w:rsid w:val="00EE0668"/>
    <w:rsid w:val="00EE161A"/>
    <w:rsid w:val="00EE3012"/>
    <w:rsid w:val="00EE6230"/>
    <w:rsid w:val="00EF3B6A"/>
    <w:rsid w:val="00F00464"/>
    <w:rsid w:val="00F07582"/>
    <w:rsid w:val="00F13509"/>
    <w:rsid w:val="00F654F5"/>
    <w:rsid w:val="00F764EE"/>
    <w:rsid w:val="00F7769C"/>
    <w:rsid w:val="00FB28F4"/>
    <w:rsid w:val="00FE07B5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D2533"/>
  <w15:chartTrackingRefBased/>
  <w15:docId w15:val="{C0241B0B-7644-1248-8844-0F902A14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032"/>
    <w:pPr>
      <w:suppressAutoHyphens/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03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03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032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032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032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032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032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032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032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0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0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0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0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0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03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032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032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5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032"/>
    <w:pPr>
      <w:suppressAutoHyphens w:val="0"/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D50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0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0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0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5032"/>
    <w:pPr>
      <w:suppressAutoHyphens/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503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D5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stein, Dan</dc:creator>
  <cp:keywords/>
  <dc:description/>
  <cp:lastModifiedBy>Blumstein, Dan</cp:lastModifiedBy>
  <cp:revision>2</cp:revision>
  <dcterms:created xsi:type="dcterms:W3CDTF">2025-08-11T19:38:00Z</dcterms:created>
  <dcterms:modified xsi:type="dcterms:W3CDTF">2025-08-11T19:39:00Z</dcterms:modified>
</cp:coreProperties>
</file>